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5"/>
        <w:gridCol w:w="1063"/>
        <w:gridCol w:w="1063"/>
        <w:gridCol w:w="1062"/>
        <w:gridCol w:w="1062"/>
        <w:gridCol w:w="1062"/>
        <w:gridCol w:w="1062"/>
        <w:gridCol w:w="1062"/>
      </w:tblGrid>
      <w:tr w:rsidR="00C6169E" w:rsidRPr="00C6169E" w:rsidTr="00C6169E">
        <w:trPr>
          <w:trHeight w:val="186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en-ZA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6169E" w:rsidRPr="00586749" w:rsidRDefault="00C6169E" w:rsidP="00802C7E">
            <w:pPr>
              <w:spacing w:after="0" w:line="179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 w:rsidRPr="0058674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Development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6169E" w:rsidRPr="00586749" w:rsidRDefault="00C6169E" w:rsidP="00802C7E">
            <w:pPr>
              <w:spacing w:after="0" w:line="179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 w:rsidRPr="0058674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Exposure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6169E" w:rsidRPr="00586749" w:rsidRDefault="00C6169E" w:rsidP="00802C7E">
            <w:pPr>
              <w:spacing w:after="0" w:line="179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UVB-attenuation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6169E" w:rsidRPr="00586749" w:rsidRDefault="00C6169E" w:rsidP="00802C7E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 w:rsidRPr="0058674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Exposur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 xml:space="preserve"> × </w:t>
            </w:r>
          </w:p>
          <w:p w:rsidR="00C6169E" w:rsidRPr="00586749" w:rsidRDefault="00C6169E" w:rsidP="00802C7E">
            <w:pPr>
              <w:spacing w:after="0" w:line="179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 w:rsidRPr="0058674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Development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6169E" w:rsidRPr="00586749" w:rsidRDefault="00C6169E" w:rsidP="00802C7E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UVB-attenuation ×</w:t>
            </w:r>
          </w:p>
          <w:p w:rsidR="00C6169E" w:rsidRPr="00586749" w:rsidRDefault="00C6169E" w:rsidP="00802C7E">
            <w:pPr>
              <w:spacing w:after="0" w:line="179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 w:rsidRPr="0058674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Development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6169E" w:rsidRPr="00586749" w:rsidRDefault="00C6169E" w:rsidP="00802C7E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 xml:space="preserve">UVB-attenuation × </w:t>
            </w:r>
            <w:r w:rsidRPr="0058674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Exposure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6169E" w:rsidRPr="00586749" w:rsidRDefault="00C6169E" w:rsidP="00802C7E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UVB-attenuation ×</w:t>
            </w:r>
          </w:p>
          <w:p w:rsidR="00C6169E" w:rsidRPr="00586749" w:rsidRDefault="00C6169E" w:rsidP="00802C7E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Exposure ×</w:t>
            </w:r>
          </w:p>
          <w:p w:rsidR="00C6169E" w:rsidRPr="00586749" w:rsidRDefault="00C6169E" w:rsidP="00802C7E">
            <w:pPr>
              <w:spacing w:after="0" w:line="179" w:lineRule="atLeast"/>
              <w:jc w:val="center"/>
              <w:textAlignment w:val="center"/>
              <w:rPr>
                <w:rFonts w:eastAsia="Times New Roman" w:cs="Arial"/>
                <w:sz w:val="36"/>
                <w:szCs w:val="36"/>
                <w:lang w:eastAsia="en-ZA"/>
              </w:rPr>
            </w:pPr>
            <w:r w:rsidRPr="0058674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Development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otal chlorophylls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05.2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13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A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2.0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D1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.69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49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.25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Glucose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26.4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7.49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4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D3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.8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3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5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otal sugars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060.9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.53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5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D6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.93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3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4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3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Fructose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000.9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.63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69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D8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.0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4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2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otal carotenoids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59.0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C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.88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E6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.7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3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1.33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D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3.0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59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D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4.15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 xml:space="preserve">Total </w:t>
            </w:r>
            <w:proofErr w:type="spellStart"/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xanthophylls</w:t>
            </w:r>
            <w:proofErr w:type="spellEnd"/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33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62.2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3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39.8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B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9.8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4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38.81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3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0.6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1C6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.1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B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8.56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otal acids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395.6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3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.3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.3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.2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9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artaric acid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89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329.0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D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5.0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1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.84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7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1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16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Malic acid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B6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06.6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5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35.33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1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.9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.4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.8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48</w:t>
            </w:r>
          </w:p>
        </w:tc>
      </w:tr>
      <w:tr w:rsidR="00C6169E" w:rsidRPr="00C6169E" w:rsidTr="00C6169E">
        <w:trPr>
          <w:trHeight w:val="227"/>
        </w:trPr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C6169E" w:rsidRPr="00C6169E" w:rsidRDefault="00C6169E" w:rsidP="00C6169E">
            <w:pPr>
              <w:spacing w:after="0" w:line="2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Succinic acid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4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5.1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D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4.5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29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E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0.8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4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1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6169E" w:rsidRPr="00C6169E" w:rsidRDefault="00C6169E" w:rsidP="00C6169E">
            <w:pPr>
              <w:spacing w:after="0" w:line="227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6169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0.00</w:t>
            </w:r>
          </w:p>
        </w:tc>
      </w:tr>
    </w:tbl>
    <w:p w:rsidR="00201624" w:rsidRDefault="00201624">
      <w:pPr>
        <w:rPr>
          <w:u w:val="single"/>
        </w:rPr>
      </w:pPr>
      <w:bookmarkStart w:id="0" w:name="_GoBack"/>
      <w:bookmarkEnd w:id="0"/>
    </w:p>
    <w:sectPr w:rsidR="00201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69E"/>
    <w:rsid w:val="00084B03"/>
    <w:rsid w:val="001060C9"/>
    <w:rsid w:val="00126DC2"/>
    <w:rsid w:val="0018703F"/>
    <w:rsid w:val="00201624"/>
    <w:rsid w:val="002507A4"/>
    <w:rsid w:val="003108C3"/>
    <w:rsid w:val="00340749"/>
    <w:rsid w:val="00357956"/>
    <w:rsid w:val="00395FAD"/>
    <w:rsid w:val="00580CA0"/>
    <w:rsid w:val="005C66E9"/>
    <w:rsid w:val="00934268"/>
    <w:rsid w:val="00AB201D"/>
    <w:rsid w:val="00C44741"/>
    <w:rsid w:val="00C6169E"/>
    <w:rsid w:val="00D10F95"/>
    <w:rsid w:val="00D8547F"/>
    <w:rsid w:val="00EA34EF"/>
    <w:rsid w:val="00F03B71"/>
    <w:rsid w:val="00F8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2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8B0A75F9-8443-45FC-B4C0-2B5A6A9DDB38}"/>
</file>

<file path=customXml/itemProps2.xml><?xml version="1.0" encoding="utf-8"?>
<ds:datastoreItem xmlns:ds="http://schemas.openxmlformats.org/officeDocument/2006/customXml" ds:itemID="{B6506EF6-43E8-42F7-82E7-F745FC4A6EA3}"/>
</file>

<file path=customXml/itemProps3.xml><?xml version="1.0" encoding="utf-8"?>
<ds:datastoreItem xmlns:ds="http://schemas.openxmlformats.org/officeDocument/2006/customXml" ds:itemID="{A903CE1F-77DC-4CF9-878C-D456BE6B07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bert, C, Mej &lt;cjoubert@sun.ac.za&gt;</dc:creator>
  <cp:lastModifiedBy>Joubert, C, Mej &lt;cjoubert@sun.ac.za&gt;</cp:lastModifiedBy>
  <cp:revision>2</cp:revision>
  <dcterms:created xsi:type="dcterms:W3CDTF">2016-05-09T11:45:00Z</dcterms:created>
  <dcterms:modified xsi:type="dcterms:W3CDTF">2016-05-09T12:14:00Z</dcterms:modified>
</cp:coreProperties>
</file>